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5A31" w:rsidRPr="00995A31" w:rsidRDefault="00995A31" w:rsidP="00995A31">
      <w:pPr>
        <w:spacing w:after="120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bookmarkStart w:id="0" w:name="_Hlk204562764"/>
      <w:r w:rsidRPr="00995A31">
        <w:rPr>
          <w:rFonts w:ascii="Times New Roman" w:eastAsia="Calibri" w:hAnsi="Times New Roman" w:cs="Times New Roman"/>
          <w:kern w:val="2"/>
          <w:sz w:val="24"/>
          <w:szCs w:val="24"/>
          <w:lang w:val="en-AE"/>
          <w14:ligatures w14:val="standardContextual"/>
        </w:rPr>
        <w:t>Figure S</w:t>
      </w:r>
      <w:r w:rsidRPr="00995A31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1: Satellite Images Results of Land Use Land Cover data in table 3, Yayo coffee forest Biosphere Reserve from 1984 to 2024, Southwest Ethiopia </w:t>
      </w:r>
      <w:bookmarkEnd w:id="0"/>
    </w:p>
    <w:p w:rsidR="00E077ED" w:rsidRDefault="00995A31">
      <w:bookmarkStart w:id="1" w:name="_GoBack"/>
      <w:r w:rsidRPr="006043FB">
        <w:rPr>
          <w:rFonts w:ascii="Calibri" w:eastAsia="Calibri" w:hAnsi="Calibri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AE9D30A" wp14:editId="27521F7E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5848350" cy="6479611"/>
                <wp:effectExtent l="0" t="0" r="0" b="0"/>
                <wp:wrapNone/>
                <wp:docPr id="10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48350" cy="6479611"/>
                          <a:chOff x="0" y="0"/>
                          <a:chExt cx="5848350" cy="6479611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8638"/>
                          <a:stretch/>
                        </pic:blipFill>
                        <pic:spPr bwMode="auto">
                          <a:xfrm>
                            <a:off x="57150" y="0"/>
                            <a:ext cx="5657850" cy="23154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532"/>
                          <a:stretch/>
                        </pic:blipFill>
                        <pic:spPr bwMode="auto">
                          <a:xfrm>
                            <a:off x="57150" y="2563455"/>
                            <a:ext cx="5791200" cy="21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507936"/>
                            <a:ext cx="5715000" cy="1971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2ACCF35" id="Group 9" o:spid="_x0000_s1026" style="position:absolute;margin-left:0;margin-top:-.05pt;width:460.5pt;height:510.2pt;z-index:251659264;mso-position-horizontal-relative:margin" coordsize="58483,6479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571;width:56579;height:2315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2aXffBAAAA2gAAAA8AAABkcnMvZG93bnJldi54bWxEj92KwjAUhO8F3yEcwTtNVRDpGmV/EASF&#10;xar3h+Zs093mpCTR1rc3Cwt7OczMN8x629tG3MmH2rGC2TQDQVw6XXOl4HLeTVYgQkTW2DgmBQ8K&#10;sN0MB2vMtev4RPciViJBOOSowMTY5lKG0pDFMHUtcfK+nLcYk/SV1B67BLeNnGfZUlqsOS0YbOnd&#10;UPlT3KyChT9+VCHMurfvsvXZ4fqJVyOVGo/61xcQkfr4H/5r77WCOfxeSTdAbp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2aXffBAAAA2gAAAA8AAAAAAAAAAAAAAAAAnwIA&#10;AGRycy9kb3ducmV2LnhtbFBLBQYAAAAABAAEAPcAAACNAwAAAAA=&#10;">
                  <v:imagedata r:id="rId7" o:title="" cropbottom="5661f"/>
                </v:shape>
                <v:shape id="Picture 3" o:spid="_x0000_s1028" type="#_x0000_t75" style="position:absolute;left:571;top:25634;width:57912;height:2114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er2z/DAAAA2gAAAA8AAABkcnMvZG93bnJldi54bWxEj0+LwjAUxO+C3yG8BW82VUFKNcoquLh4&#10;8g+WvT2aZ9u1eSlNVrvf3giCx2FmfsPMl52pxY1aV1lWMIpiEMS51RUXCk7HzTAB4TyyxtoyKfgn&#10;B8tFvzfHVNs77+l28IUIEHYpKii9b1IpXV6SQRfZhjh4F9sa9EG2hdQt3gPc1HIcx1NpsOKwUGJD&#10;65Ly6+HPKFhlyeqanXfT0c+v+67lJPtKLplSg4/ucwbCU+ff4Vd7qxVM4Hkl3AC5eA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V6vbP8MAAADaAAAADwAAAAAAAAAAAAAAAACf&#10;AgAAZHJzL2Rvd25yZXYueG1sUEsFBgAAAAAEAAQA9wAAAI8DAAAAAA==&#10;">
                  <v:imagedata r:id="rId8" o:title="" croptop="3625f"/>
                </v:shape>
                <v:shape id="Picture 4" o:spid="_x0000_s1029" type="#_x0000_t75" style="position:absolute;top:45079;width:57150;height:1971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knYiPCAAAA2gAAAA8AAABkcnMvZG93bnJldi54bWxEj0FrAjEUhO8F/0N4Qm81WytFVqOUFot4&#10;67YK3p6b5+7i5iUk0U3/fVMo9DjMzDfMcp1ML27kQ2dZweOkAEFcW91xo+Drc/MwBxEissbeMin4&#10;pgDr1ehuiaW2A3/QrYqNyBAOJSpoY3SllKFuyWCYWEecvbP1BmOWvpHa45DhppfToniWBjvOCy06&#10;em2pvlRXo+DNnd43zh+Gp2q7S27vXDLFUan7cXpZgIiU4n/4r73VCmbweyXfALn6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JJ2IjwgAAANoAAAAPAAAAAAAAAAAAAAAAAJ8C&#10;AABkcnMvZG93bnJldi54bWxQSwUGAAAAAAQABAD3AAAAjgMAAAAA&#10;">
                  <v:imagedata r:id="rId9" o:title=""/>
                </v:shape>
                <w10:wrap anchorx="margin"/>
              </v:group>
            </w:pict>
          </mc:Fallback>
        </mc:AlternateContent>
      </w:r>
      <w:bookmarkEnd w:id="1"/>
    </w:p>
    <w:sectPr w:rsidR="00E077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A31"/>
    <w:rsid w:val="00375B48"/>
    <w:rsid w:val="00995A31"/>
    <w:rsid w:val="00DB6A6E"/>
    <w:rsid w:val="00E07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FDD86B-078C-41D0-A22B-D62E2240B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12-01T17:36:00Z</dcterms:created>
  <dcterms:modified xsi:type="dcterms:W3CDTF">2025-12-01T17:36:00Z</dcterms:modified>
</cp:coreProperties>
</file>